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FDE68" w14:textId="5B222D8F" w:rsidR="00975D3D" w:rsidRDefault="00975D3D" w:rsidP="00975D3D">
      <w:pPr>
        <w:rPr>
          <w:lang w:val="en-US"/>
        </w:rPr>
      </w:pPr>
      <w:r>
        <w:rPr>
          <w:lang w:val="en-US"/>
        </w:rPr>
        <w:t xml:space="preserve">Multimedia Appendix </w:t>
      </w:r>
      <w:r w:rsidR="00B02792">
        <w:rPr>
          <w:lang w:val="en-US"/>
        </w:rPr>
        <w:t>5</w:t>
      </w:r>
      <w:r>
        <w:rPr>
          <w:lang w:val="en-US"/>
        </w:rPr>
        <w:t xml:space="preserve"> - </w:t>
      </w:r>
      <w:r w:rsidRPr="00975D3D">
        <w:rPr>
          <w:lang w:val="en-US"/>
        </w:rPr>
        <w:t>Respondents’ publication analysis</w:t>
      </w:r>
    </w:p>
    <w:p w14:paraId="3914256E" w14:textId="77777777" w:rsidR="00975D3D" w:rsidRDefault="00975D3D" w:rsidP="00975D3D">
      <w:pPr>
        <w:rPr>
          <w:lang w:val="en-US"/>
        </w:rPr>
      </w:pPr>
      <w:r>
        <w:rPr>
          <w:noProof/>
        </w:rPr>
        <w:drawing>
          <wp:inline distT="0" distB="0" distL="0" distR="0" wp14:anchorId="55F5E2ED" wp14:editId="550F7E14">
            <wp:extent cx="8988425" cy="4519415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A8EB77F-BE8C-C7D1-2CCA-506E3B9E8A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ECCB25" w14:textId="77777777" w:rsidR="00975D3D" w:rsidRDefault="00975D3D" w:rsidP="00975D3D">
      <w:pPr>
        <w:rPr>
          <w:lang w:val="en-US"/>
        </w:rPr>
      </w:pPr>
    </w:p>
    <w:p w14:paraId="1B3A30A5" w14:textId="77777777" w:rsidR="00975D3D" w:rsidRPr="00405C92" w:rsidRDefault="00975D3D" w:rsidP="00975D3D">
      <w:pPr>
        <w:rPr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4E64B941" wp14:editId="0923D359">
            <wp:extent cx="9212580" cy="4779034"/>
            <wp:effectExtent l="0" t="0" r="0" b="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3181DF1C-0A22-44E1-ABFB-297E00A4C7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68FA7E" w14:textId="77777777" w:rsidR="00975D3D" w:rsidRPr="00405C92" w:rsidRDefault="00975D3D" w:rsidP="00975D3D">
      <w:pPr>
        <w:rPr>
          <w:sz w:val="20"/>
          <w:szCs w:val="20"/>
          <w:lang w:val="en-US"/>
        </w:rPr>
      </w:pPr>
    </w:p>
    <w:p w14:paraId="305E715E" w14:textId="77777777" w:rsidR="00F92D4E" w:rsidRDefault="00F92D4E"/>
    <w:sectPr w:rsidR="00F92D4E" w:rsidSect="00975D3D">
      <w:pgSz w:w="16838" w:h="11906" w:orient="landscape" w:code="9"/>
      <w:pgMar w:top="1701" w:right="1701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D1077"/>
    <w:multiLevelType w:val="hybridMultilevel"/>
    <w:tmpl w:val="4CC8EE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093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Mja2NDU2NzAxtzBU0lEKTi0uzszPAykwrAUAnDY2GCwAAAA="/>
  </w:docVars>
  <w:rsids>
    <w:rsidRoot w:val="00975D3D"/>
    <w:rsid w:val="0016355E"/>
    <w:rsid w:val="002C18AA"/>
    <w:rsid w:val="004B0E53"/>
    <w:rsid w:val="006E7AEE"/>
    <w:rsid w:val="00754B32"/>
    <w:rsid w:val="00755D47"/>
    <w:rsid w:val="007E6207"/>
    <w:rsid w:val="00975D3D"/>
    <w:rsid w:val="009948C7"/>
    <w:rsid w:val="00AE674E"/>
    <w:rsid w:val="00B02792"/>
    <w:rsid w:val="00B57DF9"/>
    <w:rsid w:val="00D8104D"/>
    <w:rsid w:val="00E53824"/>
    <w:rsid w:val="00E97E48"/>
    <w:rsid w:val="00F9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DCA"/>
  <w15:chartTrackingRefBased/>
  <w15:docId w15:val="{9BB17063-CD8E-44ED-B1E1-A307CE42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3D"/>
    <w:rPr>
      <w:rFonts w:ascii="Arial" w:eastAsiaTheme="minorHAnsi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8104D"/>
    <w:pPr>
      <w:keepNext/>
      <w:keepLines/>
      <w:outlineLvl w:val="0"/>
    </w:pPr>
    <w:rPr>
      <w:b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8104D"/>
    <w:pPr>
      <w:keepNext/>
      <w:keepLines/>
      <w:jc w:val="both"/>
      <w:outlineLvl w:val="1"/>
    </w:pPr>
    <w:rPr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8104D"/>
    <w:pPr>
      <w:keepNext/>
      <w:keepLines/>
      <w:jc w:val="both"/>
      <w:outlineLvl w:val="2"/>
    </w:pPr>
    <w:rPr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D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D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D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D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D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D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04D"/>
    <w:rPr>
      <w:rFonts w:ascii="Times New Roman" w:hAnsi="Times New Roman" w:cs="Calibri"/>
      <w:b/>
      <w:kern w:val="0"/>
      <w:sz w:val="24"/>
      <w:szCs w:val="48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57DF9"/>
    <w:rPr>
      <w:rFonts w:cs="Arial"/>
      <w:bCs/>
      <w:iCs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104D"/>
    <w:rPr>
      <w:rFonts w:ascii="Times New Roman" w:hAnsi="Times New Roman" w:cs="Calibri"/>
      <w:kern w:val="0"/>
      <w:sz w:val="24"/>
      <w:szCs w:val="36"/>
      <w:lang w:eastAsia="pt-B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04D"/>
    <w:rPr>
      <w:rFonts w:ascii="Times New Roman" w:hAnsi="Times New Roman" w:cs="Calibri"/>
      <w:kern w:val="0"/>
      <w:sz w:val="24"/>
      <w:szCs w:val="28"/>
      <w:lang w:eastAsia="pt-B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D3D"/>
    <w:rPr>
      <w:rFonts w:eastAsiaTheme="majorEastAsia" w:cstheme="majorBid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D3D"/>
    <w:rPr>
      <w:rFonts w:eastAsiaTheme="majorEastAsia" w:cstheme="majorBidi"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D3D"/>
    <w:rPr>
      <w:rFonts w:eastAsiaTheme="majorEastAsia" w:cstheme="majorBidi"/>
      <w:i/>
      <w:iCs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D3D"/>
    <w:rPr>
      <w:rFonts w:eastAsiaTheme="majorEastAsia" w:cstheme="majorBidi"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D3D"/>
    <w:rPr>
      <w:rFonts w:eastAsiaTheme="majorEastAsia" w:cstheme="majorBidi"/>
      <w:i/>
      <w:iCs/>
      <w:color w:val="272727" w:themeColor="text1" w:themeTint="D8"/>
      <w:kern w:val="0"/>
      <w:sz w:val="24"/>
      <w:lang w:eastAsia="pt-B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D3D"/>
    <w:rPr>
      <w:rFonts w:eastAsiaTheme="majorEastAsia" w:cstheme="majorBidi"/>
      <w:color w:val="272727" w:themeColor="text1" w:themeTint="D8"/>
      <w:kern w:val="0"/>
      <w:sz w:val="24"/>
      <w:lang w:eastAsia="pt-B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75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D3D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D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D3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75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D3D"/>
    <w:rPr>
      <w:rFonts w:ascii="Times New Roman" w:hAnsi="Times New Roman" w:cs="Calibri"/>
      <w:i/>
      <w:iCs/>
      <w:color w:val="404040" w:themeColor="text1" w:themeTint="BF"/>
      <w:kern w:val="0"/>
      <w:sz w:val="24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975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D3D"/>
    <w:rPr>
      <w:rFonts w:ascii="Times New Roman" w:hAnsi="Times New Roman" w:cs="Calibr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75D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BR" b="1">
                <a:solidFill>
                  <a:sysClr val="windowText" lastClr="000000"/>
                </a:solidFill>
              </a:rPr>
              <a:t>W1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W1'!$I$3</c:f>
              <c:strCache>
                <c:ptCount val="1"/>
                <c:pt idx="0">
                  <c:v>% Respondents n=1,58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0"/>
              <c:layout>
                <c:manualLayout>
                  <c:x val="0"/>
                  <c:y val="-1.12406913025151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485-4C4C-94C1-F35EE1DD667D}"/>
                </c:ext>
              </c:extLst>
            </c:dLbl>
            <c:dLbl>
              <c:idx val="15"/>
              <c:layout>
                <c:manualLayout>
                  <c:x val="2.8258565877780665E-3"/>
                  <c:y val="-1.12406913025151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485-4C4C-94C1-F35EE1DD667D}"/>
                </c:ext>
              </c:extLst>
            </c:dLbl>
            <c:dLbl>
              <c:idx val="17"/>
              <c:layout>
                <c:manualLayout>
                  <c:x val="1.4129282938891887E-3"/>
                  <c:y val="-2.233755486198621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485-4C4C-94C1-F35EE1DD667D}"/>
                </c:ext>
              </c:extLst>
            </c:dLbl>
            <c:dLbl>
              <c:idx val="18"/>
              <c:layout>
                <c:manualLayout>
                  <c:x val="-3.3399622292003325E-3"/>
                  <c:y val="-2.21935058454914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485-4C4C-94C1-F35EE1DD667D}"/>
                </c:ext>
              </c:extLst>
            </c:dLbl>
            <c:dLbl>
              <c:idx val="19"/>
              <c:layout>
                <c:manualLayout>
                  <c:x val="-2.2266755733691235E-3"/>
                  <c:y val="-1.825483753194596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485-4C4C-94C1-F35EE1DD66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1'!$F$4:$F$23</c:f>
              <c:strCache>
                <c:ptCount val="20"/>
                <c:pt idx="0">
                  <c:v>Engineering</c:v>
                </c:pt>
                <c:pt idx="1">
                  <c:v>Computer Science</c:v>
                </c:pt>
                <c:pt idx="2">
                  <c:v>Radiology, Nuclear Medicine &amp; Medical Imaging</c:v>
                </c:pt>
                <c:pt idx="3">
                  <c:v>Medical Informatics</c:v>
                </c:pt>
                <c:pt idx="4">
                  <c:v>Neurosciences &amp; Neurology</c:v>
                </c:pt>
                <c:pt idx="5">
                  <c:v>Science &amp; Technology - Other Topics</c:v>
                </c:pt>
                <c:pt idx="6">
                  <c:v>Telecommunications</c:v>
                </c:pt>
                <c:pt idx="7">
                  <c:v>Mathematical &amp; Computational Biology</c:v>
                </c:pt>
                <c:pt idx="8">
                  <c:v>Chemistry</c:v>
                </c:pt>
                <c:pt idx="9">
                  <c:v>Biochemistry &amp; Molecular Biology</c:v>
                </c:pt>
                <c:pt idx="10">
                  <c:v>Instruments &amp; Instrumentation</c:v>
                </c:pt>
                <c:pt idx="11">
                  <c:v>Oncology</c:v>
                </c:pt>
                <c:pt idx="12">
                  <c:v>Health Care Sciences &amp; Services</c:v>
                </c:pt>
                <c:pt idx="13">
                  <c:v>General &amp; Internal Medicine</c:v>
                </c:pt>
                <c:pt idx="14">
                  <c:v>Physics</c:v>
                </c:pt>
                <c:pt idx="15">
                  <c:v>Materials Science</c:v>
                </c:pt>
                <c:pt idx="16">
                  <c:v>Research &amp; Experimental Medicine</c:v>
                </c:pt>
                <c:pt idx="17">
                  <c:v>Surgery</c:v>
                </c:pt>
                <c:pt idx="18">
                  <c:v>Psychiatry</c:v>
                </c:pt>
                <c:pt idx="19">
                  <c:v>Biotechnology &amp; Applied Microbiology</c:v>
                </c:pt>
              </c:strCache>
            </c:strRef>
          </c:cat>
          <c:val>
            <c:numRef>
              <c:f>'W1'!$I$4:$I$23</c:f>
              <c:numCache>
                <c:formatCode>0.00%</c:formatCode>
                <c:ptCount val="20"/>
                <c:pt idx="0">
                  <c:v>0.31841109709962168</c:v>
                </c:pt>
                <c:pt idx="1">
                  <c:v>0.30517023959646911</c:v>
                </c:pt>
                <c:pt idx="2">
                  <c:v>0.10151324085750316</c:v>
                </c:pt>
                <c:pt idx="3">
                  <c:v>9.7099621689785628E-2</c:v>
                </c:pt>
                <c:pt idx="4">
                  <c:v>6.6204287515762919E-2</c:v>
                </c:pt>
                <c:pt idx="5">
                  <c:v>6.4943253467843631E-2</c:v>
                </c:pt>
                <c:pt idx="6">
                  <c:v>5.1071878940731397E-2</c:v>
                </c:pt>
                <c:pt idx="7">
                  <c:v>7.0617906683480461E-2</c:v>
                </c:pt>
                <c:pt idx="8">
                  <c:v>7.3139974779319036E-2</c:v>
                </c:pt>
                <c:pt idx="9">
                  <c:v>3.9092055485498108E-2</c:v>
                </c:pt>
                <c:pt idx="10">
                  <c:v>4.4136191677175286E-2</c:v>
                </c:pt>
                <c:pt idx="11">
                  <c:v>3.530895334174023E-2</c:v>
                </c:pt>
                <c:pt idx="12">
                  <c:v>2.9634300126103404E-2</c:v>
                </c:pt>
                <c:pt idx="13">
                  <c:v>5.2332912988650691E-2</c:v>
                </c:pt>
                <c:pt idx="14">
                  <c:v>5.1702395964691047E-2</c:v>
                </c:pt>
                <c:pt idx="15">
                  <c:v>3.8461538461538464E-2</c:v>
                </c:pt>
                <c:pt idx="16">
                  <c:v>2.6481715006305171E-2</c:v>
                </c:pt>
                <c:pt idx="17">
                  <c:v>2.5220680958385876E-2</c:v>
                </c:pt>
                <c:pt idx="18">
                  <c:v>2.2068095838587643E-2</c:v>
                </c:pt>
                <c:pt idx="19">
                  <c:v>2.01765447667087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485-4C4C-94C1-F35EE1DD667D}"/>
            </c:ext>
          </c:extLst>
        </c:ser>
        <c:ser>
          <c:idx val="0"/>
          <c:order val="1"/>
          <c:tx>
            <c:strRef>
              <c:f>'W1'!$H$3</c:f>
              <c:strCache>
                <c:ptCount val="1"/>
                <c:pt idx="0">
                  <c:v>% Non-respondents n=12,49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1.1133207430667775E-3"/>
                  <c:y val="-1.854271518013318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485-4C4C-94C1-F35EE1DD667D}"/>
                </c:ext>
              </c:extLst>
            </c:dLbl>
            <c:dLbl>
              <c:idx val="5"/>
              <c:layout>
                <c:manualLayout>
                  <c:x val="6.6800357125970343E-3"/>
                  <c:y val="-1.854271518013318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485-4C4C-94C1-F35EE1DD667D}"/>
                </c:ext>
              </c:extLst>
            </c:dLbl>
            <c:dLbl>
              <c:idx val="6"/>
              <c:layout>
                <c:manualLayout>
                  <c:x val="0"/>
                  <c:y val="-1.12406913025151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485-4C4C-94C1-F35EE1DD667D}"/>
                </c:ext>
              </c:extLst>
            </c:dLbl>
            <c:dLbl>
              <c:idx val="9"/>
              <c:layout>
                <c:manualLayout>
                  <c:x val="-8.1643827867062077E-17"/>
                  <c:y val="-1.82548375319460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485-4C4C-94C1-F35EE1DD667D}"/>
                </c:ext>
              </c:extLst>
            </c:dLbl>
            <c:dLbl>
              <c:idx val="11"/>
              <c:layout>
                <c:manualLayout>
                  <c:x val="-8.1643827867062077E-17"/>
                  <c:y val="-1.82548375319459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485-4C4C-94C1-F35EE1DD667D}"/>
                </c:ext>
              </c:extLst>
            </c:dLbl>
            <c:dLbl>
              <c:idx val="12"/>
              <c:layout>
                <c:manualLayout>
                  <c:x val="0"/>
                  <c:y val="-1.64293537787514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485-4C4C-94C1-F35EE1DD667D}"/>
                </c:ext>
              </c:extLst>
            </c:dLbl>
            <c:dLbl>
              <c:idx val="16"/>
              <c:layout>
                <c:manualLayout>
                  <c:x val="-1.1133377866846433E-3"/>
                  <c:y val="-1.82548375319459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485-4C4C-94C1-F35EE1DD66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1'!$F$4:$F$23</c:f>
              <c:strCache>
                <c:ptCount val="20"/>
                <c:pt idx="0">
                  <c:v>Engineering</c:v>
                </c:pt>
                <c:pt idx="1">
                  <c:v>Computer Science</c:v>
                </c:pt>
                <c:pt idx="2">
                  <c:v>Radiology, Nuclear Medicine &amp; Medical Imaging</c:v>
                </c:pt>
                <c:pt idx="3">
                  <c:v>Medical Informatics</c:v>
                </c:pt>
                <c:pt idx="4">
                  <c:v>Neurosciences &amp; Neurology</c:v>
                </c:pt>
                <c:pt idx="5">
                  <c:v>Science &amp; Technology - Other Topics</c:v>
                </c:pt>
                <c:pt idx="6">
                  <c:v>Telecommunications</c:v>
                </c:pt>
                <c:pt idx="7">
                  <c:v>Mathematical &amp; Computational Biology</c:v>
                </c:pt>
                <c:pt idx="8">
                  <c:v>Chemistry</c:v>
                </c:pt>
                <c:pt idx="9">
                  <c:v>Biochemistry &amp; Molecular Biology</c:v>
                </c:pt>
                <c:pt idx="10">
                  <c:v>Instruments &amp; Instrumentation</c:v>
                </c:pt>
                <c:pt idx="11">
                  <c:v>Oncology</c:v>
                </c:pt>
                <c:pt idx="12">
                  <c:v>Health Care Sciences &amp; Services</c:v>
                </c:pt>
                <c:pt idx="13">
                  <c:v>General &amp; Internal Medicine</c:v>
                </c:pt>
                <c:pt idx="14">
                  <c:v>Physics</c:v>
                </c:pt>
                <c:pt idx="15">
                  <c:v>Materials Science</c:v>
                </c:pt>
                <c:pt idx="16">
                  <c:v>Research &amp; Experimental Medicine</c:v>
                </c:pt>
                <c:pt idx="17">
                  <c:v>Surgery</c:v>
                </c:pt>
                <c:pt idx="18">
                  <c:v>Psychiatry</c:v>
                </c:pt>
                <c:pt idx="19">
                  <c:v>Biotechnology &amp; Applied Microbiology</c:v>
                </c:pt>
              </c:strCache>
            </c:strRef>
          </c:cat>
          <c:val>
            <c:numRef>
              <c:f>'W1'!$H$4:$H$23</c:f>
              <c:numCache>
                <c:formatCode>0.00%</c:formatCode>
                <c:ptCount val="20"/>
                <c:pt idx="0">
                  <c:v>0.28878352348496072</c:v>
                </c:pt>
                <c:pt idx="1">
                  <c:v>0.26566898799822197</c:v>
                </c:pt>
                <c:pt idx="2">
                  <c:v>0.13527930063713142</c:v>
                </c:pt>
                <c:pt idx="3">
                  <c:v>7.8900577863387167E-2</c:v>
                </c:pt>
                <c:pt idx="4">
                  <c:v>6.9565861609127283E-2</c:v>
                </c:pt>
                <c:pt idx="5">
                  <c:v>6.8825011112757448E-2</c:v>
                </c:pt>
                <c:pt idx="6">
                  <c:v>6.6824714772558899E-2</c:v>
                </c:pt>
                <c:pt idx="7">
                  <c:v>5.6823233071566157E-2</c:v>
                </c:pt>
                <c:pt idx="8">
                  <c:v>5.0081493554600683E-2</c:v>
                </c:pt>
                <c:pt idx="9">
                  <c:v>4.0894947399614759E-2</c:v>
                </c:pt>
                <c:pt idx="10">
                  <c:v>3.889465105941621E-2</c:v>
                </c:pt>
                <c:pt idx="11">
                  <c:v>3.6005334123573859E-2</c:v>
                </c:pt>
                <c:pt idx="12">
                  <c:v>3.504222847829308E-2</c:v>
                </c:pt>
                <c:pt idx="13">
                  <c:v>3.2671506889909614E-2</c:v>
                </c:pt>
                <c:pt idx="14">
                  <c:v>3.118980589716995E-2</c:v>
                </c:pt>
                <c:pt idx="15">
                  <c:v>2.8374574010964587E-2</c:v>
                </c:pt>
                <c:pt idx="16">
                  <c:v>2.5855682323307157E-2</c:v>
                </c:pt>
                <c:pt idx="17">
                  <c:v>2.0595643799081347E-2</c:v>
                </c:pt>
                <c:pt idx="18">
                  <c:v>2.0299303600533412E-2</c:v>
                </c:pt>
                <c:pt idx="19">
                  <c:v>1.94843680545265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485-4C4C-94C1-F35EE1DD66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6299744"/>
        <c:axId val="1111739840"/>
      </c:barChart>
      <c:catAx>
        <c:axId val="175629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111739840"/>
        <c:crosses val="autoZero"/>
        <c:auto val="1"/>
        <c:lblAlgn val="ctr"/>
        <c:lblOffset val="100"/>
        <c:noMultiLvlLbl val="0"/>
      </c:catAx>
      <c:valAx>
        <c:axId val="1111739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756299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BR" b="1">
                <a:solidFill>
                  <a:sysClr val="windowText" lastClr="000000"/>
                </a:solidFill>
              </a:rPr>
              <a:t>W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>
        <c:manualLayout>
          <c:layoutTarget val="inner"/>
          <c:xMode val="edge"/>
          <c:yMode val="edge"/>
          <c:x val="6.3048505677121849E-2"/>
          <c:y val="7.3370288248337037E-2"/>
          <c:w val="0.9222185293136701"/>
          <c:h val="0.4018920334514726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W2'!$I$3</c:f>
              <c:strCache>
                <c:ptCount val="1"/>
                <c:pt idx="0">
                  <c:v>% Respondents n=2,440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3785497656465461E-3"/>
                  <c:y val="-7.972362476747275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B22-4DDB-AE2B-B85ACAB21161}"/>
                </c:ext>
              </c:extLst>
            </c:dLbl>
            <c:dLbl>
              <c:idx val="9"/>
              <c:layout>
                <c:manualLayout>
                  <c:x val="-1.3785497656465398E-3"/>
                  <c:y val="-1.44824974210139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B22-4DDB-AE2B-B85ACAB21161}"/>
                </c:ext>
              </c:extLst>
            </c:dLbl>
            <c:dLbl>
              <c:idx val="10"/>
              <c:layout>
                <c:manualLayout>
                  <c:x val="-1.3785497656465398E-3"/>
                  <c:y val="-1.06298166356630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B22-4DDB-AE2B-B85ACAB21161}"/>
                </c:ext>
              </c:extLst>
            </c:dLbl>
            <c:dLbl>
              <c:idx val="14"/>
              <c:layout>
                <c:manualLayout>
                  <c:x val="0"/>
                  <c:y val="-5.500550055005567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B22-4DDB-AE2B-B85ACAB21161}"/>
                </c:ext>
              </c:extLst>
            </c:dLbl>
            <c:dLbl>
              <c:idx val="15"/>
              <c:layout>
                <c:manualLayout>
                  <c:x val="-8.4232122892482375E-17"/>
                  <c:y val="-1.46681334800147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B22-4DDB-AE2B-B85ACAB21161}"/>
                </c:ext>
              </c:extLst>
            </c:dLbl>
            <c:dLbl>
              <c:idx val="16"/>
              <c:layout>
                <c:manualLayout>
                  <c:x val="-1.3785497656465398E-3"/>
                  <c:y val="-1.06298166356630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B22-4DDB-AE2B-B85ACAB21161}"/>
                </c:ext>
              </c:extLst>
            </c:dLbl>
            <c:dLbl>
              <c:idx val="18"/>
              <c:layout>
                <c:manualLayout>
                  <c:x val="-1.6846424578496475E-16"/>
                  <c:y val="-1.10011001100110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B22-4DDB-AE2B-B85ACAB211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2'!$F$4:$F$23</c:f>
              <c:strCache>
                <c:ptCount val="20"/>
                <c:pt idx="0">
                  <c:v>Engineering</c:v>
                </c:pt>
                <c:pt idx="1">
                  <c:v>Computer Science</c:v>
                </c:pt>
                <c:pt idx="2">
                  <c:v>Radiology, Nuclear Medicine &amp; Medical Imaging</c:v>
                </c:pt>
                <c:pt idx="3">
                  <c:v>Chemistry</c:v>
                </c:pt>
                <c:pt idx="4">
                  <c:v>Science &amp; Technology - Other Topics</c:v>
                </c:pt>
                <c:pt idx="5">
                  <c:v>Medical Informatics</c:v>
                </c:pt>
                <c:pt idx="6">
                  <c:v>General &amp; Internal Medicine</c:v>
                </c:pt>
                <c:pt idx="7">
                  <c:v>Neurosciences &amp; Neurology</c:v>
                </c:pt>
                <c:pt idx="8">
                  <c:v>Mathematical &amp; Computational Biology</c:v>
                </c:pt>
                <c:pt idx="9">
                  <c:v>Instruments &amp; Instrumentation</c:v>
                </c:pt>
                <c:pt idx="10">
                  <c:v>Physics</c:v>
                </c:pt>
                <c:pt idx="11">
                  <c:v>Telecommunications</c:v>
                </c:pt>
                <c:pt idx="12">
                  <c:v>Materials Science</c:v>
                </c:pt>
                <c:pt idx="13">
                  <c:v>Oncology</c:v>
                </c:pt>
                <c:pt idx="14">
                  <c:v>Health Care Sciences &amp; Services</c:v>
                </c:pt>
                <c:pt idx="15">
                  <c:v>Biochemistry &amp; Molecular Biology</c:v>
                </c:pt>
                <c:pt idx="16">
                  <c:v>Life Sciences &amp; Biomedicine - Other Topics</c:v>
                </c:pt>
                <c:pt idx="17">
                  <c:v>Cardiovascular System &amp; Cardiology</c:v>
                </c:pt>
                <c:pt idx="18">
                  <c:v>Research &amp; Experimental Medicine</c:v>
                </c:pt>
                <c:pt idx="19">
                  <c:v>Mathematics</c:v>
                </c:pt>
              </c:strCache>
            </c:strRef>
          </c:cat>
          <c:val>
            <c:numRef>
              <c:f>'W2'!$I$4:$I$23</c:f>
              <c:numCache>
                <c:formatCode>0.00%</c:formatCode>
                <c:ptCount val="20"/>
                <c:pt idx="0">
                  <c:v>0.29303278688524592</c:v>
                </c:pt>
                <c:pt idx="1">
                  <c:v>0.25573770491803277</c:v>
                </c:pt>
                <c:pt idx="2">
                  <c:v>5.8196721311475408E-2</c:v>
                </c:pt>
                <c:pt idx="3">
                  <c:v>9.3032786885245897E-2</c:v>
                </c:pt>
                <c:pt idx="4">
                  <c:v>5.0409836065573768E-2</c:v>
                </c:pt>
                <c:pt idx="5">
                  <c:v>7.4590163934426232E-2</c:v>
                </c:pt>
                <c:pt idx="6">
                  <c:v>0.11106557377049181</c:v>
                </c:pt>
                <c:pt idx="7">
                  <c:v>5.0819672131147541E-2</c:v>
                </c:pt>
                <c:pt idx="8">
                  <c:v>7.1721311475409832E-2</c:v>
                </c:pt>
                <c:pt idx="9">
                  <c:v>5.614754098360656E-2</c:v>
                </c:pt>
                <c:pt idx="10">
                  <c:v>5.8196721311475408E-2</c:v>
                </c:pt>
                <c:pt idx="11">
                  <c:v>3.1147540983606559E-2</c:v>
                </c:pt>
                <c:pt idx="12">
                  <c:v>4.2622950819672129E-2</c:v>
                </c:pt>
                <c:pt idx="13">
                  <c:v>4.2622950819672129E-2</c:v>
                </c:pt>
                <c:pt idx="14">
                  <c:v>4.8770491803278686E-2</c:v>
                </c:pt>
                <c:pt idx="15">
                  <c:v>3.8934426229508198E-2</c:v>
                </c:pt>
                <c:pt idx="16">
                  <c:v>2.8278688524590163E-2</c:v>
                </c:pt>
                <c:pt idx="17">
                  <c:v>1.3114754098360656E-2</c:v>
                </c:pt>
                <c:pt idx="18">
                  <c:v>2.3360655737704919E-2</c:v>
                </c:pt>
                <c:pt idx="19">
                  <c:v>1.76229508196721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B22-4DDB-AE2B-B85ACAB21161}"/>
            </c:ext>
          </c:extLst>
        </c:ser>
        <c:ser>
          <c:idx val="0"/>
          <c:order val="1"/>
          <c:tx>
            <c:strRef>
              <c:f>'W2'!$H$3</c:f>
              <c:strCache>
                <c:ptCount val="1"/>
                <c:pt idx="0">
                  <c:v>% Non-respondents n=32,706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0"/>
                  <c:y val="-2.42882940190542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B22-4DDB-AE2B-B85ACAB21161}"/>
                </c:ext>
              </c:extLst>
            </c:dLbl>
            <c:dLbl>
              <c:idx val="12"/>
              <c:layout>
                <c:manualLayout>
                  <c:x val="-8.4232122892482375E-17"/>
                  <c:y val="-1.10011001100110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B22-4DDB-AE2B-B85ACAB21161}"/>
                </c:ext>
              </c:extLst>
            </c:dLbl>
            <c:dLbl>
              <c:idx val="13"/>
              <c:layout>
                <c:manualLayout>
                  <c:x val="-1.1486331265794548E-3"/>
                  <c:y val="-1.466813348001460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B22-4DDB-AE2B-B85ACAB21161}"/>
                </c:ext>
              </c:extLst>
            </c:dLbl>
            <c:dLbl>
              <c:idx val="17"/>
              <c:layout>
                <c:manualLayout>
                  <c:x val="-1.1486331265793705E-3"/>
                  <c:y val="-1.10011001100110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B22-4DDB-AE2B-B85ACAB21161}"/>
                </c:ext>
              </c:extLst>
            </c:dLbl>
            <c:dLbl>
              <c:idx val="19"/>
              <c:layout>
                <c:manualLayout>
                  <c:x val="-1.1486331265793705E-3"/>
                  <c:y val="-1.6501650165016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B22-4DDB-AE2B-B85ACAB211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2'!$F$4:$F$23</c:f>
              <c:strCache>
                <c:ptCount val="20"/>
                <c:pt idx="0">
                  <c:v>Engineering</c:v>
                </c:pt>
                <c:pt idx="1">
                  <c:v>Computer Science</c:v>
                </c:pt>
                <c:pt idx="2">
                  <c:v>Radiology, Nuclear Medicine &amp; Medical Imaging</c:v>
                </c:pt>
                <c:pt idx="3">
                  <c:v>Chemistry</c:v>
                </c:pt>
                <c:pt idx="4">
                  <c:v>Science &amp; Technology - Other Topics</c:v>
                </c:pt>
                <c:pt idx="5">
                  <c:v>Medical Informatics</c:v>
                </c:pt>
                <c:pt idx="6">
                  <c:v>General &amp; Internal Medicine</c:v>
                </c:pt>
                <c:pt idx="7">
                  <c:v>Neurosciences &amp; Neurology</c:v>
                </c:pt>
                <c:pt idx="8">
                  <c:v>Mathematical &amp; Computational Biology</c:v>
                </c:pt>
                <c:pt idx="9">
                  <c:v>Instruments &amp; Instrumentation</c:v>
                </c:pt>
                <c:pt idx="10">
                  <c:v>Physics</c:v>
                </c:pt>
                <c:pt idx="11">
                  <c:v>Telecommunications</c:v>
                </c:pt>
                <c:pt idx="12">
                  <c:v>Materials Science</c:v>
                </c:pt>
                <c:pt idx="13">
                  <c:v>Oncology</c:v>
                </c:pt>
                <c:pt idx="14">
                  <c:v>Health Care Sciences &amp; Services</c:v>
                </c:pt>
                <c:pt idx="15">
                  <c:v>Biochemistry &amp; Molecular Biology</c:v>
                </c:pt>
                <c:pt idx="16">
                  <c:v>Life Sciences &amp; Biomedicine - Other Topics</c:v>
                </c:pt>
                <c:pt idx="17">
                  <c:v>Cardiovascular System &amp; Cardiology</c:v>
                </c:pt>
                <c:pt idx="18">
                  <c:v>Research &amp; Experimental Medicine</c:v>
                </c:pt>
                <c:pt idx="19">
                  <c:v>Mathematics</c:v>
                </c:pt>
              </c:strCache>
            </c:strRef>
          </c:cat>
          <c:val>
            <c:numRef>
              <c:f>'W2'!$H$4:$H$23</c:f>
              <c:numCache>
                <c:formatCode>0.00%</c:formatCode>
                <c:ptCount val="20"/>
                <c:pt idx="0">
                  <c:v>0.28337308139179357</c:v>
                </c:pt>
                <c:pt idx="1">
                  <c:v>0.24154589371980675</c:v>
                </c:pt>
                <c:pt idx="2">
                  <c:v>9.505901057909863E-2</c:v>
                </c:pt>
                <c:pt idx="3">
                  <c:v>6.7327095945698037E-2</c:v>
                </c:pt>
                <c:pt idx="4">
                  <c:v>6.5064514156423892E-2</c:v>
                </c:pt>
                <c:pt idx="5">
                  <c:v>5.9560936831162481E-2</c:v>
                </c:pt>
                <c:pt idx="6">
                  <c:v>5.613648871766648E-2</c:v>
                </c:pt>
                <c:pt idx="7">
                  <c:v>5.4821745245520699E-2</c:v>
                </c:pt>
                <c:pt idx="8">
                  <c:v>5.4393689231333697E-2</c:v>
                </c:pt>
                <c:pt idx="9">
                  <c:v>5.2620314315416132E-2</c:v>
                </c:pt>
                <c:pt idx="10">
                  <c:v>4.7819971870604779E-2</c:v>
                </c:pt>
                <c:pt idx="11">
                  <c:v>4.7300189567663423E-2</c:v>
                </c:pt>
                <c:pt idx="12">
                  <c:v>4.6841558123891638E-2</c:v>
                </c:pt>
                <c:pt idx="13">
                  <c:v>4.5649116370085001E-2</c:v>
                </c:pt>
                <c:pt idx="14">
                  <c:v>4.0543019629425796E-2</c:v>
                </c:pt>
                <c:pt idx="15">
                  <c:v>3.3785849691188162E-2</c:v>
                </c:pt>
                <c:pt idx="16">
                  <c:v>1.9904604659695468E-2</c:v>
                </c:pt>
                <c:pt idx="17">
                  <c:v>1.9751727511771542E-2</c:v>
                </c:pt>
                <c:pt idx="18">
                  <c:v>1.9109643490491043E-2</c:v>
                </c:pt>
                <c:pt idx="19">
                  <c:v>1.81923806029474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B22-4DDB-AE2B-B85ACAB21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6299744"/>
        <c:axId val="1111739840"/>
      </c:barChart>
      <c:catAx>
        <c:axId val="175629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111739840"/>
        <c:crosses val="autoZero"/>
        <c:auto val="1"/>
        <c:lblAlgn val="ctr"/>
        <c:lblOffset val="100"/>
        <c:noMultiLvlLbl val="0"/>
      </c:catAx>
      <c:valAx>
        <c:axId val="1111739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756299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985608808824456"/>
          <c:y val="0.89540239505671659"/>
          <c:w val="0.48304492335480398"/>
          <c:h val="4.546240201127852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9A8F871CFEE24BAF2C84C7640CC1B6" ma:contentTypeVersion="18" ma:contentTypeDescription="Crie um novo documento." ma:contentTypeScope="" ma:versionID="de6173d3364b67db45528bd55cb2780c">
  <xsd:schema xmlns:xsd="http://www.w3.org/2001/XMLSchema" xmlns:xs="http://www.w3.org/2001/XMLSchema" xmlns:p="http://schemas.microsoft.com/office/2006/metadata/properties" xmlns:ns2="422cc8b1-c002-4af4-a51f-c0a79fcbc961" xmlns:ns3="acd0d847-2c7f-4d1a-80ac-fa06e8fd38d9" targetNamespace="http://schemas.microsoft.com/office/2006/metadata/properties" ma:root="true" ma:fieldsID="a0ca463f1a712e5630d7b2e2ae079770" ns2:_="" ns3:_="">
    <xsd:import namespace="422cc8b1-c002-4af4-a51f-c0a79fcbc961"/>
    <xsd:import namespace="acd0d847-2c7f-4d1a-80ac-fa06e8fd3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c8b1-c002-4af4-a51f-c0a79fcbc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0d847-2c7f-4d1a-80ac-fa06e8fd3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3cf60c-32a8-4b05-85ee-64a5391d149e}" ma:internalName="TaxCatchAll" ma:showField="CatchAllData" ma:web="acd0d847-2c7f-4d1a-80ac-fa06e8fd3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0d847-2c7f-4d1a-80ac-fa06e8fd38d9" xsi:nil="true"/>
    <lcf76f155ced4ddcb4097134ff3c332f xmlns="422cc8b1-c002-4af4-a51f-c0a79fcbc96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E59465C-CD99-4A3D-A6B2-AEB2BDCEC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112E03-111E-4387-A4E9-B824EC275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c8b1-c002-4af4-a51f-c0a79fcbc961"/>
    <ds:schemaRef ds:uri="acd0d847-2c7f-4d1a-80ac-fa06e8fd3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D6A8F3-4803-4F41-8938-51AF37465280}">
  <ds:schemaRefs>
    <ds:schemaRef ds:uri="http://schemas.microsoft.com/office/2006/metadata/properties"/>
    <ds:schemaRef ds:uri="http://schemas.microsoft.com/office/infopath/2007/PartnerControls"/>
    <ds:schemaRef ds:uri="acd0d847-2c7f-4d1a-80ac-fa06e8fd38d9"/>
    <ds:schemaRef ds:uri="422cc8b1-c002-4af4-a51f-c0a79fcbc9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abral</dc:creator>
  <cp:keywords/>
  <dc:description/>
  <cp:lastModifiedBy>JMIR Copyeditor</cp:lastModifiedBy>
  <cp:revision>2</cp:revision>
  <dcterms:created xsi:type="dcterms:W3CDTF">2025-02-20T19:56:00Z</dcterms:created>
  <dcterms:modified xsi:type="dcterms:W3CDTF">2025-02-2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8F871CFEE24BAF2C84C7640CC1B6</vt:lpwstr>
  </property>
</Properties>
</file>